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  <w:lang w:val="en-US"/>
        </w:rPr>
        <w:t>Supplementary Table 2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lang w:val="en-US"/>
        </w:rPr>
        <w:t>Ten crude and adjusted odds ratios from the 45 and Up Study (unweighted and weighted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a</w:t>
      </w:r>
      <w:r>
        <w:rPr>
          <w:rFonts w:cs="Arial" w:ascii="Arial" w:hAnsi="Arial"/>
          <w:sz w:val="22"/>
          <w:szCs w:val="22"/>
          <w:lang w:val="en-US"/>
        </w:rPr>
        <w:t>), where the exposure and outcome variables were highly comparable across the 45 and Up Study and the New South Wales Population Health Survey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3383"/>
        <w:gridCol w:w="2187"/>
        <w:gridCol w:w="2190"/>
        <w:gridCol w:w="2187"/>
        <w:gridCol w:w="2188"/>
      </w:tblGrid>
      <w:tr>
        <w:trPr>
          <w:trHeight w:val="629" w:hRule="atLeast"/>
        </w:trPr>
        <w:tc>
          <w:tcPr>
            <w:tcW w:w="186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utcome</w:t>
            </w:r>
          </w:p>
        </w:tc>
        <w:tc>
          <w:tcPr>
            <w:tcW w:w="33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xposure</w:t>
            </w:r>
          </w:p>
        </w:tc>
        <w:tc>
          <w:tcPr>
            <w:tcW w:w="43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rude Odds Rati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95% C.I.)</w:t>
            </w:r>
          </w:p>
        </w:tc>
        <w:tc>
          <w:tcPr>
            <w:tcW w:w="4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Odds Ratio adjusting for age, sex and remoteness (95% C.I.)</w:t>
            </w:r>
          </w:p>
        </w:tc>
      </w:tr>
      <w:tr>
        <w:trPr>
          <w:trHeight w:val="372" w:hRule="atLeast"/>
        </w:trPr>
        <w:tc>
          <w:tcPr>
            <w:tcW w:w="186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right="-602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30" w:right="-41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weighted</w:t>
            </w:r>
          </w:p>
        </w:tc>
        <w:tc>
          <w:tcPr>
            <w:tcW w:w="2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9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ed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1 (0.79, 1.2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6 (0.80, 1.4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95 (0.74, 1.2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97 (0.73, 1.2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71 (1.61, 1.8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64 (1.53, 1.77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66 (1.56, 1.7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60 (1.49, 1.7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3.73 (3.51, 3.9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3.78 (3.52, 4.07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4.17 (3.92, 4.4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4.13 (3.84, 4.4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9 (0.59, 0.8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64 (0.53, 0.7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5 (0.63, 0.8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0.72 (0.59, 0.8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80 (1.74, 1.8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88 (1.80, 1.96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55 (1.49, 1.6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57 (1.50, 1.6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2.49 (2.39, 2.5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2.74 (2.61, 2.8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2.72 (2.61, 2.8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2.80 (2.66, 2.9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Body Mass Index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Und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9 (1.28, 1.74)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 (1.32, 1.89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 (1.02, 1.4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 (0.99, 1.4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rmal Rang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verweigh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(0.87, 0.9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83, 0.94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1.00, 1.1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99, 1.1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be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 (1.16, 1.3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(1.13, 1.30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9 (1.40, 1.5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0 (1.39, 1.6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0-64 year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5-6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 (0.92, 1.0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 (0.96, 1.11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(0.93, 1.0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autoSpaceDE w:val="false"/>
              <w:ind w:left="430" w:right="-2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 (0.95, 1.1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0-7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22 (1.14, 1.31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 (1.22, 1.44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 (1.18, 1.3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autoSpaceDE w:val="false"/>
              <w:ind w:left="430" w:right="-2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 (1.21, 1.4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5-79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 (1.50, 1.73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 (1.68, 1.9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8 (1.57, 1.81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autoSpaceDE w:val="false"/>
              <w:ind w:left="430" w:right="-2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9 (1.65, 1.9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0-84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4 (1.91, 2.1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3 (2.16, 2.5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 (2.09, 2.40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autoSpaceDE w:val="false"/>
              <w:ind w:left="430" w:right="-2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5 (2.08, 2.4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5   years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2 (2.87, 3.40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6 (3.24, 3.92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0 (3.03, 3.5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ind w:left="430" w:right="-26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0 (3.00, 3.6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5-49 years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50-54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(0.84, 0.9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5, 1.03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(0.85, 0.9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6, 1.0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55-59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(0.73, 0.8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75, 0.90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(0.74, 0.8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75, 0.90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0-64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(0.56, 0.67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(0.58, 0.71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(0.56, 0.6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(0.58, 0.7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65-69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5, 0.5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(0.46, 0.58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(0.46, 0.56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(0.46, 0.5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0-74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(0.38, 0.4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(0.42, 0.55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 (0.38, 0.4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(0.42, 0.55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75-79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 (0.35, 0.4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(0.39, 0.54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(0.36, 0.48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(0.39, 0.5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80-84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(0.48, 0.6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(0.53, 0.72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(0.50, 0.6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(0.53, 0.7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5   years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(0.67, 0.94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(0.81, 1.17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(0.70, 0.97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79, 1.1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gh or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ery High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1.00, 1.1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(0.98, 1.1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1.00, 1.1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6 (1.00, 1.12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tres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98, 1.1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 (0.96, 1.11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(0.98, 1.1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98, 1.14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(0.87, 1.2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(0.87, 1.28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 (0.85, 1.22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(0.89, 1.30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thma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 (1.06 1.1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9 (1.03, 1.15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9 (1.03, 1.1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09 (1.03, 1.16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(1.10 1.26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12 (1.05, 1.2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15 (1.08, 1.2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13 (1.06, 1.21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 (1.29 1.79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43 (1.20, 1.70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47 (1.25, 1.74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2"/>
                <w:szCs w:val="22"/>
              </w:rPr>
              <w:t>1.45 (1.22, 1.7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or more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ness (ARIA+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ve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Major 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 frui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Inn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(0.92, 0.98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91, 0.97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90, 0.95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90, 0.96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 day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Outer Regional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(0.85, 0.92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(0.83, 0.89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82, 0.89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(0.82, 0.89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Remot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63, 0.75)</w:t>
            </w:r>
          </w:p>
        </w:tc>
        <w:tc>
          <w:tcPr>
            <w:tcW w:w="219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(0.59, 0.71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 (0.61, 0.73)</w:t>
            </w:r>
          </w:p>
        </w:tc>
        <w:tc>
          <w:tcPr>
            <w:tcW w:w="218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(0.60, 0.73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Country of Birth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reened in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ustrali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st 2 years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t Australia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84 0.93)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84, 0.94)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(0.77, 0.85)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(0.77, 0.88)</w:t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snapToGrid w:val="false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sterectomy</w:t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ind w:hanging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Private Health Insuranc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8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o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218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Yes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85, 0.93)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(0.84, 0.94)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9, 0.99)</w:t>
            </w:r>
          </w:p>
        </w:tc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(0.89, 1.00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RIA+, </w:t>
      </w:r>
      <w:r>
        <w:rPr>
          <w:rFonts w:cs="Arial" w:ascii="Arial" w:hAnsi="Arial"/>
          <w:color w:val="000000"/>
          <w:sz w:val="20"/>
          <w:szCs w:val="20"/>
          <w:lang w:val="en-US"/>
        </w:rPr>
        <w:t>Accessibility R</w:t>
      </w:r>
      <w:r>
        <w:rPr>
          <w:rStyle w:val="Emphasis"/>
          <w:rFonts w:cs="Arial" w:ascii="Arial" w:hAnsi="Arial"/>
          <w:b w:val="false"/>
          <w:color w:val="000000"/>
          <w:sz w:val="20"/>
          <w:szCs w:val="20"/>
          <w:lang w:val="en-US"/>
        </w:rPr>
        <w:t>emotenes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Index of Australia; CI, Confidence Interval;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Weighted by age, sex and remotenes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sz w:val="20"/>
          <w:szCs w:val="20"/>
          <w:lang w:val="en-US"/>
        </w:rPr>
        <w:t>Reference Category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06:00Z</dcterms:created>
  <dc:creator>Nicole</dc:creator>
  <dc:description/>
  <cp:keywords/>
  <dc:language>en-US</dc:language>
  <cp:lastModifiedBy>Nicole Mealing</cp:lastModifiedBy>
  <dcterms:modified xsi:type="dcterms:W3CDTF">2010-02-18T23:11:00Z</dcterms:modified>
  <cp:revision>4</cp:revision>
  <dc:subject/>
  <dc:title/>
</cp:coreProperties>
</file>